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jc w:val="center"/>
        <w:tblInd w:w="-1357" w:type="dxa"/>
        <w:tblLayout w:type="fixed"/>
        <w:tblLook w:val="04A0" w:firstRow="1" w:lastRow="0" w:firstColumn="1" w:lastColumn="0" w:noHBand="0" w:noVBand="1"/>
      </w:tblPr>
      <w:tblGrid>
        <w:gridCol w:w="2205"/>
        <w:gridCol w:w="1159"/>
        <w:gridCol w:w="774"/>
        <w:gridCol w:w="902"/>
        <w:gridCol w:w="1198"/>
        <w:gridCol w:w="1675"/>
        <w:gridCol w:w="1112"/>
        <w:gridCol w:w="757"/>
        <w:gridCol w:w="817"/>
      </w:tblGrid>
      <w:tr w:rsidR="003B2060" w:rsidRPr="002D7945" w:rsidTr="008C5755">
        <w:trPr>
          <w:jc w:val="center"/>
        </w:trPr>
        <w:tc>
          <w:tcPr>
            <w:tcW w:w="2205" w:type="dxa"/>
          </w:tcPr>
          <w:p w:rsidR="003B2060" w:rsidRPr="002D7945" w:rsidRDefault="003B2060" w:rsidP="003B2060">
            <w:pPr>
              <w:rPr>
                <w:rFonts w:ascii="Times New Roman" w:eastAsia="Calibri" w:hAnsi="Times New Roman" w:cs="Times New Roman"/>
                <w:b/>
                <w:sz w:val="24"/>
                <w:szCs w:val="24"/>
              </w:rPr>
            </w:pPr>
            <w:r w:rsidRPr="002D7945">
              <w:rPr>
                <w:rFonts w:ascii="Times New Roman" w:eastAsia="Calibri" w:hAnsi="Times New Roman" w:cs="Times New Roman"/>
                <w:b/>
                <w:sz w:val="24"/>
                <w:szCs w:val="24"/>
              </w:rPr>
              <w:t>Newcastle-Ottawa Quality Assessment Scale scale  for cross sectional studies</w:t>
            </w:r>
          </w:p>
        </w:tc>
        <w:tc>
          <w:tcPr>
            <w:tcW w:w="4033" w:type="dxa"/>
            <w:gridSpan w:val="4"/>
          </w:tcPr>
          <w:p w:rsidR="003B2060" w:rsidRPr="00E705EE" w:rsidRDefault="003B2060" w:rsidP="003B2060">
            <w:pPr>
              <w:rPr>
                <w:rFonts w:ascii="Times New Roman" w:eastAsia="Calibri" w:hAnsi="Times New Roman" w:cs="Times New Roman"/>
                <w:b/>
                <w:sz w:val="24"/>
                <w:szCs w:val="24"/>
              </w:rPr>
            </w:pPr>
            <w:r w:rsidRPr="00E705EE">
              <w:rPr>
                <w:rFonts w:ascii="Times New Roman" w:eastAsia="Calibri" w:hAnsi="Times New Roman" w:cs="Times New Roman"/>
                <w:b/>
                <w:sz w:val="24"/>
                <w:szCs w:val="24"/>
              </w:rPr>
              <w:t>Selection</w:t>
            </w:r>
          </w:p>
        </w:tc>
        <w:tc>
          <w:tcPr>
            <w:tcW w:w="1675" w:type="dxa"/>
          </w:tcPr>
          <w:p w:rsidR="003B2060" w:rsidRPr="00E705EE" w:rsidRDefault="003B2060" w:rsidP="003B2060">
            <w:pPr>
              <w:rPr>
                <w:rFonts w:ascii="Times New Roman" w:eastAsia="Calibri" w:hAnsi="Times New Roman" w:cs="Times New Roman"/>
                <w:b/>
                <w:sz w:val="24"/>
                <w:szCs w:val="24"/>
              </w:rPr>
            </w:pPr>
            <w:r w:rsidRPr="00E705EE">
              <w:rPr>
                <w:rFonts w:ascii="Times New Roman" w:eastAsia="Calibri" w:hAnsi="Times New Roman" w:cs="Times New Roman"/>
                <w:b/>
                <w:sz w:val="24"/>
                <w:szCs w:val="24"/>
              </w:rPr>
              <w:t>Comparability</w:t>
            </w:r>
          </w:p>
        </w:tc>
        <w:tc>
          <w:tcPr>
            <w:tcW w:w="1869" w:type="dxa"/>
            <w:gridSpan w:val="2"/>
          </w:tcPr>
          <w:p w:rsidR="003B2060" w:rsidRPr="00E705EE" w:rsidRDefault="003B2060" w:rsidP="003B2060">
            <w:pPr>
              <w:rPr>
                <w:rFonts w:ascii="Times New Roman" w:eastAsia="Calibri" w:hAnsi="Times New Roman" w:cs="Times New Roman"/>
                <w:b/>
                <w:sz w:val="24"/>
                <w:szCs w:val="24"/>
              </w:rPr>
            </w:pPr>
            <w:r w:rsidRPr="00E705EE">
              <w:rPr>
                <w:rFonts w:ascii="Times New Roman" w:eastAsia="Calibri" w:hAnsi="Times New Roman" w:cs="Times New Roman"/>
                <w:b/>
                <w:sz w:val="24"/>
                <w:szCs w:val="24"/>
              </w:rPr>
              <w:t>Outco</w:t>
            </w:r>
            <w:bookmarkStart w:id="0" w:name="_GoBack"/>
            <w:bookmarkEnd w:id="0"/>
            <w:r w:rsidRPr="00E705EE">
              <w:rPr>
                <w:rFonts w:ascii="Times New Roman" w:eastAsia="Calibri" w:hAnsi="Times New Roman" w:cs="Times New Roman"/>
                <w:b/>
                <w:sz w:val="24"/>
                <w:szCs w:val="24"/>
              </w:rPr>
              <w:t>me</w:t>
            </w:r>
          </w:p>
        </w:tc>
        <w:tc>
          <w:tcPr>
            <w:tcW w:w="817" w:type="dxa"/>
          </w:tcPr>
          <w:p w:rsidR="003B2060" w:rsidRPr="00E705EE" w:rsidRDefault="003B2060" w:rsidP="003B2060">
            <w:pPr>
              <w:rPr>
                <w:rFonts w:ascii="Times New Roman" w:eastAsia="Calibri" w:hAnsi="Times New Roman" w:cs="Times New Roman"/>
                <w:b/>
                <w:sz w:val="24"/>
                <w:szCs w:val="24"/>
              </w:rPr>
            </w:pPr>
            <w:r w:rsidRPr="00E705EE">
              <w:rPr>
                <w:rFonts w:ascii="Times New Roman" w:eastAsia="Calibri" w:hAnsi="Times New Roman" w:cs="Times New Roman"/>
                <w:b/>
                <w:sz w:val="24"/>
                <w:szCs w:val="24"/>
              </w:rPr>
              <w:t>Total score</w:t>
            </w:r>
          </w:p>
        </w:tc>
      </w:tr>
      <w:tr w:rsidR="003B2060" w:rsidRPr="002D7945" w:rsidTr="008C5755">
        <w:trPr>
          <w:jc w:val="center"/>
        </w:trPr>
        <w:tc>
          <w:tcPr>
            <w:tcW w:w="2205" w:type="dxa"/>
          </w:tcPr>
          <w:p w:rsidR="003B2060" w:rsidRPr="002D7945" w:rsidRDefault="003B2060" w:rsidP="003B2060">
            <w:pPr>
              <w:rPr>
                <w:rFonts w:ascii="Times New Roman" w:eastAsia="Calibri" w:hAnsi="Times New Roman" w:cs="Times New Roman"/>
                <w:sz w:val="24"/>
                <w:szCs w:val="24"/>
              </w:rPr>
            </w:pPr>
          </w:p>
        </w:tc>
        <w:tc>
          <w:tcPr>
            <w:tcW w:w="1159" w:type="dxa"/>
          </w:tcPr>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Representativeness (1)</w:t>
            </w:r>
          </w:p>
        </w:tc>
        <w:tc>
          <w:tcPr>
            <w:tcW w:w="774" w:type="dxa"/>
          </w:tcPr>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Sample size</w:t>
            </w:r>
          </w:p>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1)</w:t>
            </w:r>
          </w:p>
        </w:tc>
        <w:tc>
          <w:tcPr>
            <w:tcW w:w="902" w:type="dxa"/>
          </w:tcPr>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Non-respondents</w:t>
            </w:r>
          </w:p>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1)</w:t>
            </w:r>
          </w:p>
        </w:tc>
        <w:tc>
          <w:tcPr>
            <w:tcW w:w="1198" w:type="dxa"/>
          </w:tcPr>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Ascertainment of the exposure (risk factor)</w:t>
            </w:r>
          </w:p>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 xml:space="preserve"> (2)</w:t>
            </w:r>
          </w:p>
        </w:tc>
        <w:tc>
          <w:tcPr>
            <w:tcW w:w="1675" w:type="dxa"/>
          </w:tcPr>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The subjects in different outcome groups are comparable, based on</w:t>
            </w:r>
            <w:r w:rsidR="000B608B">
              <w:rPr>
                <w:rFonts w:ascii="Times New Roman" w:eastAsia="Calibri" w:hAnsi="Times New Roman" w:cs="Times New Roman"/>
                <w:sz w:val="24"/>
                <w:szCs w:val="24"/>
              </w:rPr>
              <w:t xml:space="preserve"> the study design or analysis. c</w:t>
            </w:r>
            <w:r w:rsidRPr="002D7945">
              <w:rPr>
                <w:rFonts w:ascii="Times New Roman" w:eastAsia="Calibri" w:hAnsi="Times New Roman" w:cs="Times New Roman"/>
                <w:sz w:val="24"/>
                <w:szCs w:val="24"/>
              </w:rPr>
              <w:t>onfounding factors are controlled                (2)</w:t>
            </w:r>
          </w:p>
        </w:tc>
        <w:tc>
          <w:tcPr>
            <w:tcW w:w="1112" w:type="dxa"/>
          </w:tcPr>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Assessment of the outcome</w:t>
            </w:r>
          </w:p>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2)</w:t>
            </w:r>
          </w:p>
          <w:p w:rsidR="003B2060" w:rsidRPr="002D7945" w:rsidRDefault="003B2060" w:rsidP="003B2060">
            <w:pPr>
              <w:rPr>
                <w:rFonts w:ascii="Times New Roman" w:eastAsia="Calibri" w:hAnsi="Times New Roman" w:cs="Times New Roman"/>
                <w:sz w:val="24"/>
                <w:szCs w:val="24"/>
              </w:rPr>
            </w:pPr>
          </w:p>
        </w:tc>
        <w:tc>
          <w:tcPr>
            <w:tcW w:w="757" w:type="dxa"/>
          </w:tcPr>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Statistical test</w:t>
            </w:r>
          </w:p>
          <w:p w:rsidR="003B2060" w:rsidRPr="002D7945" w:rsidRDefault="003B2060" w:rsidP="003B2060">
            <w:pPr>
              <w:rPr>
                <w:rFonts w:ascii="Times New Roman" w:eastAsia="Calibri" w:hAnsi="Times New Roman" w:cs="Times New Roman"/>
                <w:sz w:val="24"/>
                <w:szCs w:val="24"/>
              </w:rPr>
            </w:pPr>
            <w:r w:rsidRPr="002D7945">
              <w:rPr>
                <w:rFonts w:ascii="Times New Roman" w:eastAsia="Calibri" w:hAnsi="Times New Roman" w:cs="Times New Roman"/>
                <w:sz w:val="24"/>
                <w:szCs w:val="24"/>
              </w:rPr>
              <w:t>(1)</w:t>
            </w:r>
          </w:p>
        </w:tc>
        <w:tc>
          <w:tcPr>
            <w:tcW w:w="817" w:type="dxa"/>
          </w:tcPr>
          <w:p w:rsidR="003B2060" w:rsidRPr="002D7945" w:rsidRDefault="003B2060" w:rsidP="003B2060">
            <w:pPr>
              <w:rPr>
                <w:rFonts w:ascii="Times New Roman" w:eastAsia="Calibri" w:hAnsi="Times New Roman" w:cs="Times New Roman"/>
                <w:sz w:val="24"/>
                <w:szCs w:val="24"/>
              </w:rPr>
            </w:pPr>
          </w:p>
        </w:tc>
      </w:tr>
      <w:tr w:rsidR="006540C8" w:rsidRPr="002D7945" w:rsidTr="008C5755">
        <w:trPr>
          <w:trHeight w:val="210"/>
          <w:jc w:val="center"/>
        </w:trPr>
        <w:tc>
          <w:tcPr>
            <w:tcW w:w="2205" w:type="dxa"/>
          </w:tcPr>
          <w:p w:rsidR="006540C8" w:rsidRPr="00F54AC8" w:rsidRDefault="006540C8" w:rsidP="004772DB">
            <w:pPr>
              <w:rPr>
                <w:rFonts w:ascii="Times New Roman" w:hAnsi="Times New Roman" w:cs="Times New Roman"/>
                <w:sz w:val="20"/>
                <w:szCs w:val="20"/>
              </w:rPr>
            </w:pPr>
            <w:proofErr w:type="spellStart"/>
            <w:r w:rsidRPr="00F54AC8">
              <w:rPr>
                <w:rFonts w:ascii="Times New Roman" w:hAnsi="Times New Roman" w:cs="Times New Roman"/>
                <w:sz w:val="20"/>
                <w:szCs w:val="20"/>
              </w:rPr>
              <w:t>Shitie</w:t>
            </w:r>
            <w:proofErr w:type="spellEnd"/>
            <w:r w:rsidRPr="00F54AC8">
              <w:rPr>
                <w:rFonts w:ascii="Times New Roman" w:hAnsi="Times New Roman" w:cs="Times New Roman"/>
                <w:sz w:val="20"/>
                <w:szCs w:val="20"/>
              </w:rPr>
              <w:t xml:space="preserve"> A. et al</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55/2020/7019676","ISSN":"20902735","PMID":"32953177","abstract":"Background. Ethiopia still suffers high levels of neonatal and maternal mortality, so the maternity continuum of care is a continuous framework for the delivery of maternal care from pregnancy to the postnatal period. Skilled care during pregnancy, childbirth, and the postpartum period is an important intervention in reducing maternal and neonatal morbidity and mortality. But in Ethiopia, there are limited studies on the completion of the maternity continuum of care, so this study will help to suggest interventions in order to reduce the dropout of the maternity continuum of care. Objective. To assess the completion of the maternity continuum of care and factors associated with it among mothers who gave birth in the last one year in Enemay District, Northwest Ethiopia. Method and Materials. A community-based cross-sectional study was conducted from February 25 to March 10, 2019, on 651 women who gave birth in the last one year. The data were collected by a face-to-face interview through pretested and structured questionnaires. Binary logistic regression was used to identify predictors of the completion of the maternity continuum of care. Variables with a P value &lt; 0.05 in multivariable analysis were declared as statistically significant associated factors. Results. This study revealed that about 45% (95% CI: 40.9%, 48.8%) of respondents completed the continuum of care. Women with secondary education (AOR=6, 95% CI: 2.26, 16.6), women whose occupation is farming (AOR=0.18, 95%, CI: 0.1, 0.32), women who have autonomy in health care decision (AOR=4, 95% CI: 2.26, 7.2), women who have exposure to media (AOR=1.97, 95% CI: 1.2, 3.27), women with wanted pregnancies (AOR=3.33, 95% CI: 1.87, 5.9), para five and above women (AOR=2.85, 95% CI: 1.28, 6.3), and women whose husbands are employed (AOR=4.97, 95% CI: 1.16, 21.2) were significantly associated with the completion of the maternity continuum of care. Conclusions and Recommendation. This study showed that less than half of the participants had achieved the continuum of care and education level, and both respondents and their husband's occupation, parity, autonomy in health care decision, exposure to the mass media, and wantedness of pregnancy were associated with the completion of the maternity continuum of care; therefore, working on enhancing the capacity of women's autonomy in health care and decision-making and preventing unintended pregnancy helps to improve the completion of the maternity continuum of…","author":[{"dropping-particle":"","family":"Shitie","given":"Anguach","non-dropping-particle":"","parse-names":false,"suffix":""},{"dropping-particle":"","family":"Assefa","given":"Nega","non-dropping-particle":"","parse-names":false,"suffix":""},{"dropping-particle":"","family":"Dhressa","given":"Merga","non-dropping-particle":"","parse-names":false,"suffix":""},{"dropping-particle":"","family":"Dilnessa","given":"Tenagework","non-dropping-particle":"","parse-names":false,"suffix":""}],"container-title":"Journal of Pregnancy","id":"ITEM-1","issued":{"date-parts":[["2020"]]},"title":"Completion and Factors Associated with Maternity Continuum of Care among Mothers Who Gave Birth in the Last One Year in Enemay District, Northwest Ethiopia","type":"article-journal","volume":"2020"},"uris":["http://www.mendeley.com/documents/?uuid=fe7988d7-9a6a-4b4a-baee-e390bcf66291"]}],"mendeley":{"formattedCitation":"(15)","plainTextFormattedCitation":"(15)","previouslyFormattedCitation":"(15)"},"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15)</w:t>
            </w:r>
            <w:r>
              <w:rPr>
                <w:rFonts w:ascii="Times New Roman" w:hAnsi="Times New Roman" w:cs="Times New Roman"/>
                <w:sz w:val="20"/>
                <w:szCs w:val="20"/>
              </w:rPr>
              <w:fldChar w:fldCharType="end"/>
            </w:r>
            <w:r w:rsidRPr="00F54AC8">
              <w:rPr>
                <w:rFonts w:ascii="Times New Roman" w:hAnsi="Times New Roman" w:cs="Times New Roman"/>
                <w:sz w:val="20"/>
                <w:szCs w:val="20"/>
              </w:rPr>
              <w:t xml:space="preserve"> </w:t>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8A2716">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8A2716">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57" w:type="dxa"/>
          </w:tcPr>
          <w:p w:rsidR="006540C8" w:rsidRPr="002D7945" w:rsidRDefault="006540C8" w:rsidP="008A2716">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7</w:t>
            </w:r>
          </w:p>
        </w:tc>
      </w:tr>
      <w:tr w:rsidR="006540C8" w:rsidRPr="002D7945" w:rsidTr="008C5755">
        <w:trPr>
          <w:trHeight w:val="180"/>
          <w:jc w:val="center"/>
        </w:trPr>
        <w:tc>
          <w:tcPr>
            <w:tcW w:w="2205" w:type="dxa"/>
          </w:tcPr>
          <w:p w:rsidR="006540C8" w:rsidRPr="00F54AC8" w:rsidRDefault="006540C8" w:rsidP="004772DB">
            <w:pPr>
              <w:rPr>
                <w:rFonts w:ascii="Times New Roman" w:hAnsi="Times New Roman" w:cs="Times New Roman"/>
                <w:sz w:val="20"/>
                <w:szCs w:val="20"/>
              </w:rPr>
            </w:pPr>
            <w:proofErr w:type="spellStart"/>
            <w:r w:rsidRPr="00F54AC8">
              <w:rPr>
                <w:rFonts w:ascii="Times New Roman" w:hAnsi="Times New Roman" w:cs="Times New Roman"/>
                <w:sz w:val="20"/>
                <w:szCs w:val="20"/>
              </w:rPr>
              <w:t>Tizazu</w:t>
            </w:r>
            <w:proofErr w:type="spellEnd"/>
            <w:r w:rsidRPr="00F54AC8">
              <w:rPr>
                <w:rFonts w:ascii="Times New Roman" w:hAnsi="Times New Roman" w:cs="Times New Roman"/>
                <w:sz w:val="20"/>
                <w:szCs w:val="20"/>
              </w:rPr>
              <w:t xml:space="preserve"> MA. et al</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147/JMDH.S293323","ISSN":"11782390","abstract":"Background: The continuum of maternity care is the continuity of maternal health care services that a woman practices antenatal care, skilled birth attendant, and postnatal care. Even though there are positive inclinations towards the continuum of maternity care, the problem is still significant. So, the purpose of this study was to assess the utilization of continuum maternity care and associated factors among women who gave birth in the last 12 months before the data collection period in Debre Berhan town. Methods: A community-based cross-sectional study was conducted from February 17 to March 15/2020. The respondents were selected by using the cluster sampling technique. Face-to-face interview was used for data collection. EpiData software version 3.1 was used for data entry and exported to SPSS version 21 for further analysis. In multivariable logistic regression, a statistically significant association has declared a p-value &lt;0.05. Results: In this study, the proportion of women who completed the continuum of maternity care was 37.2% (95% CI: 33.4–41.1). Completing primary education (AOR: 2.73, 95% CI: 1.17– 6.38), secondary education (AOR: 3.11, 95% CI: 1.32–7.31), college and above educational level (AOR: 4.15, 95% CI: 1.79–9.57), initiation of first ANC visit ≤16wks (AOR: 2.57, 95% CI: 1.41–4.68), knowing key pregnancy danger signs (AOR: 1.91, 95% CI: 1.15–3.19), and well prepared on birth and complication readiness (AOR: 1.59, 95% CI: 1.10–2.32) were found to positively increase the chance of completing maternity care in our study area. Conclusion: Even if a higher proportion of mothers completed the continuum of maternity care in the study area than the finding at national level of 9.1% basing EDHS 2016 data, further interventions are mandatory to reach the acceptable level. Therefore, health promo-tion programs targeting mothers with no education and lower educational level are important to increase their awareness about the importance of completing all levels of maternity care, health education, and counseling regarding early initiation of ANC, pregnancy danger signs, and birth preparedness and complication readiness plan.","author":[{"dropping-particle":"","family":"Tizazu","given":"Michael Amera","non-dropping-particle":"","parse-names":false,"suffix":""},{"dropping-particle":"","family":"Sharew","given":"Nigussie Tadesse","non-dropping-particle":"","parse-names":false,"suffix":""},{"dropping-particle":"","family":"Mamo","given":"Tadesse","non-dropping-particle":"","parse-names":false,"suffix":""},{"dropping-particle":"","family":"Zeru","given":"Abayneh Birlie","non-dropping-particle":"","parse-names":false,"suffix":""},{"dropping-particle":"","family":"Asefa","given":"Eyosiyas Yeshialem","non-dropping-particle":"","parse-names":false,"suffix":""},{"dropping-particle":"","family":"Amare","given":"Nakachew Sewnet","non-dropping-particle":"","parse-names":false,"suffix":""}],"container-title":"Journal of Multidisciplinary Healthcare","id":"ITEM-1","issued":{"date-parts":[["2021"]]},"page":"21-32","title":"Completing the continuum of maternity care and associated factors in debre berhan town, amhara, Ethiopia, 2020","type":"article-journal","volume":"14"},"uris":["http://www.mendeley.com/documents/?uuid=9d0c5fc4-5858-4699-9672-8ac76283f52b"]}],"mendeley":{"formattedCitation":"(14)","plainTextFormattedCitation":"(14)","previouslyFormattedCitation":"(14)"},"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14)</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8A2716">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7</w:t>
            </w:r>
          </w:p>
        </w:tc>
      </w:tr>
      <w:tr w:rsidR="006540C8" w:rsidRPr="002D7945" w:rsidTr="008C5755">
        <w:trPr>
          <w:trHeight w:val="165"/>
          <w:jc w:val="center"/>
        </w:trPr>
        <w:tc>
          <w:tcPr>
            <w:tcW w:w="2205" w:type="dxa"/>
          </w:tcPr>
          <w:p w:rsidR="006540C8" w:rsidRPr="00F54AC8" w:rsidRDefault="006540C8" w:rsidP="004772DB">
            <w:pPr>
              <w:rPr>
                <w:rFonts w:ascii="Times New Roman" w:hAnsi="Times New Roman" w:cs="Times New Roman"/>
                <w:sz w:val="20"/>
                <w:szCs w:val="20"/>
              </w:rPr>
            </w:pPr>
            <w:r w:rsidRPr="00F54AC8">
              <w:rPr>
                <w:rFonts w:ascii="Times New Roman" w:hAnsi="Times New Roman" w:cs="Times New Roman"/>
                <w:sz w:val="20"/>
                <w:szCs w:val="20"/>
              </w:rPr>
              <w:t>Cherie N.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hsr2.409","ISSN":"23988835","abstract":"Background: Maternity continuum of care is the continuity of maternity health care services that a woman uses for antenatal care, skill birth attendant, and postnatal care. Maternal and child mortality is still big challenge in Ethiopia. Little is known about continuum of maternity care in Ethiopia and where the study area in the district revealed that there is a big discrepancy in the completion of maternity care. Objective: Assessment of maternity continuum of care and associated factors among mothers who gave birth in Legambo district, South, Wollo, and northeast Ethiopia. Method: A community-based cross-sectional study design was conducted among 732 mothers from Feb-Mar 2020. Multistage sampling was used and data were collected through face-to-face interviewer-administered semi-structured questionnaire. Completed data were entered using Epi-Data version 3.1, cleaned, and analyzed using SPSS version 25 Statistical Software. Descriptive statistics using Frequency, proportion, summary measures were done. Binary logistic regressions were and model fitness was checked by Hosmer and Lemeshow test which was not significant. Multivariable logistic regression was conducted and P value less than.05 and adjusted odds ratio with 95% confidence interval was considered as statistically significant. Result: The prevalence of maternity continuum of care among mother was found 11.2% (95%, CI: 9.0-13.8). Residence (AOR:1.837, CI:1.026-3.288), planned pregnancy (AOR: 2.448, CI:1.361-4.403), prepregnancy contraceptive utilization (AOR: 2.721, CI:1.469-5.042), follow mass media (AOR: 2.33, CI:1.146-4.736) and mother health care decision making autonomy (AOR: 3.712, CI:1.924-7.161) were determinant factors to continuum of maternity care. Conclusion: The prevalence of maternity continuum of care in the district was low. Information education and counseling about continuum of care are still crucial. Awareness creation for both clients and care provider will improve the service. Efforts on improving and cultivating those significant factors should be done by stakeholders.","author":[{"dropping-particle":"","family":"Cherie","given":"Niguss","non-dropping-particle":"","parse-names":false,"suffix":""},{"dropping-particle":"","family":"Abdulkerim","given":"Mohammed","non-dropping-particle":"","parse-names":false,"suffix":""},{"dropping-particle":"","family":"Abegaz","given":"Zinet","non-dropping-particle":"","parse-names":false,"suffix":""},{"dropping-particle":"","family":"Walle Baze","given":"Getaw","non-dropping-particle":"","parse-names":false,"suffix":""}],"container-title":"Health Science Reports","id":"ITEM-1","issue":"4","issued":{"date-parts":[["2021"]]},"title":"Maternity continuum of care and its determinants among mothers who gave birth in Legambo district, South Wollo, northeast Ethiopia","type":"article-journal","volume":"4"},"uris":["http://www.mendeley.com/documents/?uuid=b3707054-1ed7-4187-9426-846427ce4731"]}],"mendeley":{"formattedCitation":"(18)","plainTextFormattedCitation":"(18)","previouslyFormattedCitation":"(18)"},"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8</w:t>
            </w:r>
          </w:p>
        </w:tc>
      </w:tr>
      <w:tr w:rsidR="006540C8" w:rsidRPr="002D7945" w:rsidTr="008C5755">
        <w:trPr>
          <w:trHeight w:val="195"/>
          <w:jc w:val="center"/>
        </w:trPr>
        <w:tc>
          <w:tcPr>
            <w:tcW w:w="2205" w:type="dxa"/>
          </w:tcPr>
          <w:p w:rsidR="006540C8" w:rsidRPr="00F54AC8" w:rsidRDefault="006540C8" w:rsidP="004772DB">
            <w:pPr>
              <w:rPr>
                <w:rFonts w:ascii="Times New Roman" w:hAnsi="Times New Roman" w:cs="Times New Roman"/>
                <w:sz w:val="20"/>
                <w:szCs w:val="20"/>
              </w:rPr>
            </w:pPr>
            <w:proofErr w:type="spellStart"/>
            <w:r w:rsidRPr="00F54AC8">
              <w:rPr>
                <w:rFonts w:ascii="Times New Roman" w:hAnsi="Times New Roman" w:cs="Times New Roman"/>
                <w:sz w:val="20"/>
                <w:szCs w:val="20"/>
              </w:rPr>
              <w:t>Asratie</w:t>
            </w:r>
            <w:proofErr w:type="spellEnd"/>
            <w:r w:rsidRPr="00F54AC8">
              <w:rPr>
                <w:rFonts w:ascii="Times New Roman" w:hAnsi="Times New Roman" w:cs="Times New Roman"/>
                <w:sz w:val="20"/>
                <w:szCs w:val="20"/>
              </w:rPr>
              <w:t xml:space="preserve"> MH.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371/journal.pone.0237980","ISBN":"1111111111","ISSN":"19326203","PMID":"32853268","abstract":"Background Maternity continuum of care is a model of integrated components of maternal health service from pregnancy to the post-partum period to improve maternal, neonatal and child health. In Ethiopia, the magnitude of antenatal care, skilled delivery, and post-natal care have shown improvement. However, there is limited evidence of the woman who attends continuing from antenatal care to post-partum care. Objective To assess completion of maternity continuum of care and its associated factors among women, in Motta town and Hulet Eji Enese district, Northwest Ethiopia. Methods A community based cross-sectional study with a stratified cluster sampling technique was conducted among 819 women 6week-6month post-partum period in Motta town and Hulet Eji Enese district. The data were collected from March 12, 2019 to April1, 2019 by face to face interviews, using a pretested structured questionnaire. Binary logistic regression (bivariable and multivariable) model was done. Adjusted odds ratio with respect to 95% confidence interval was employed in the strength and direction of the association between covariates and outcome variable. Besides, a P value&lt;0.05 was used to declare statistical significance. Results A total of 819 women with100% response rate participated and Completion of maternity continuum of care was found to be 47% (43.2%-50.2%) in the study. Educational attainment of Secondary school and above (adjusted odds ratio(AOR) = 3.5; 1.9–6.3), urban residence (AOR = 4.6; 95%CI 2.5–8.5), women reach to a health facility within 30minute(AOR = 2.1; 95%CI 1.2–3.7), a woman was the primary decision maker for attending maternity continuum of care(AOR = 3.5;95%CI 1.9–6.3), index pregnancy-related complication(AOR = 2.4;95%CI 1.1–5.3), starting antenatal care within second trimester (AOR = 3.4;95%CI 2.1–5.6) and antenatal care visit 3–4 times(AOR = 2.1;95%CI 1.2–3.8) were statistically significant with completion of maternity continuum of care. Conclusions The completion of maternity continuum of care is low in the study area. Improving the educational status of women, engaging the rural community, physical accessibility of health facility, woman empowerment for decision making, emphasis on giving care for pregnancy-related complication, and early gestational age antenatal care at least 3 or more visits suggested to increase completion of maternity continuum of care.","author":[{"dropping-particle":"","family":"Asratie","given":"Melaku Hunie","non-dropping-particle":"","parse-names":false,"suffix":""},{"dropping-particle":"","family":"Muche","given":"Achenef Asmamaw","non-dropping-particle":"","parse-names":false,"suffix":""},{"dropping-particle":"","family":"Geremew","given":"Alehegn Bishaw","non-dropping-particle":"","parse-names":false,"suffix":""}],"container-title":"PLoS ONE","id":"ITEM-1","issue":"8 August","issued":{"date-parts":[["2020"]]},"page":"1-14","title":"Completion of maternity continuum of care among women in the post-partum period: Magnitude and associated factors in the northwest, Ethiopia","type":"article-journal","volume":"15"},"uris":["http://www.mendeley.com/documents/?uuid=77ef91b9-ab05-408d-92d4-e55add4d627b"]}],"mendeley":{"formattedCitation":"(20)","plainTextFormattedCitation":"(20)","previouslyFormattedCitation":"(20)"},"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20)</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8</w:t>
            </w:r>
          </w:p>
        </w:tc>
      </w:tr>
      <w:tr w:rsidR="006540C8" w:rsidRPr="002D7945" w:rsidTr="008C5755">
        <w:trPr>
          <w:trHeight w:val="180"/>
          <w:jc w:val="center"/>
        </w:trPr>
        <w:tc>
          <w:tcPr>
            <w:tcW w:w="2205" w:type="dxa"/>
          </w:tcPr>
          <w:p w:rsidR="006540C8" w:rsidRPr="00F54AC8" w:rsidRDefault="006540C8" w:rsidP="004772DB">
            <w:pPr>
              <w:rPr>
                <w:rFonts w:ascii="Times New Roman" w:hAnsi="Times New Roman" w:cs="Times New Roman"/>
                <w:sz w:val="20"/>
                <w:szCs w:val="20"/>
              </w:rPr>
            </w:pPr>
            <w:r w:rsidRPr="00F54AC8">
              <w:rPr>
                <w:rFonts w:ascii="Times New Roman" w:hAnsi="Times New Roman" w:cs="Times New Roman"/>
                <w:sz w:val="20"/>
                <w:szCs w:val="20"/>
              </w:rPr>
              <w:t>Haile D.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371/journal.pone.0221670","ISBN":"1111111111","ISSN":"19326203","PMID":"32511230","abstract":"Background Completion along continuum of care for maternal and newborn health (MNH) services like antenatal care, skilled birth attendance and postnatal care services is advantageous over each segment of services. It is one of the currently recommended strategies to reduce both maternal and neonatal mortality and achieve the global target of ending preventable maternal and under-five children’s mortality. Although studies on factors affecting each segment of MNH services have been well documented in Ethiopia, there is a dearth of evidence about the level of continuum of care and factors associated with it. This study was intended to fill this gap in evidence in the study area so that interventions could be taken to improve maternal and newborn health. Methods A community-basedcross-sectional study was conducted among 432 postnatal women who gave birth in the previous year in Arba Minch Health and Demographic Surveillance System (HDSS) site. Women were selected by computer generated random numbers from a list of women who stayed at least 6 weeks after birth. A pre-tested, structured, and interviewer-administered questionnaire was used for data collection. Data were entered and coded in Epi-data and analyzed using SPSS software version 23. Binary logistic regression model was fitted to identify factors associated with the dependent variable. Bivariate and multivariable analyses were fitted in steps to select candidate variables for multivariable analysis and to control for potential confounding effect respectively. Results The overall completion along the continuum of care was 42(9.7%). The factors significantly associated with completion of care along the continuumwere timely initiation of antenatal-care (before16weeks) [AOR: 10.7, CI (5.1, 22.7], birth preparedness and complication readiness [AOR: 2.9, CI (1.4, 6.1), pre-pregnancy contraception utilization [AOR: 3.9, CI: 1.4, 11.0], being employed [AOR: 2.6 CI:(1.3, 5.4)], and having a planned pregnancy [AOR:3.5 CI: (1.1, 11.4)]. Conclusion and recommendation Completion along the continuum of care for MNH services was low in the study area. Thus, efforts to improve the completion of care should focus on interventions that enhance early initiation of antenatal care, planned pregnancy, and birth preparedness and complication readiness.","author":[{"dropping-particle":"","family":"Haile","given":"Dereje","non-dropping-particle":"","parse-names":false,"suffix":""},{"dropping-particle":"","family":"Kondale","given":"Mekdes","non-dropping-particle":"","parse-names":false,"suffix":""},{"dropping-particle":"","family":"Andarge","given":"Eshetu","non-dropping-particle":"","parse-names":false,"suffix":""},{"dropping-particle":"","family":"Tunje","given":"Abayneh","non-dropping-particle":"","parse-names":false,"suffix":""},{"dropping-particle":"","family":"Fikadu","given":"Teshale","non-dropping-particle":"","parse-names":false,"suffix":""},{"dropping-particle":"","family":"Boti","given":"Nigussie","non-dropping-particle":"","parse-names":false,"suffix":""}],"container-title":"PLoS ONE","id":"ITEM-1","issue":"6","issued":{"date-parts":[["2020"]]},"page":"1-18","title":"Level of completion along continuum of care for maternal and newborn health services and factors associated with it among women in Arba Minch Zuria woreda, Gamo zone, Southern Ethiopia: A community based crosssectional study","type":"article-journal","volume":"15"},"uris":["http://www.mendeley.com/documents/?uuid=de9d8923-2724-444b-b144-a6266e875cab"]}],"mendeley":{"formattedCitation":"(17)","plainTextFormattedCitation":"(17)","previouslyFormattedCitation":"(17)"},"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17)</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7</w:t>
            </w:r>
          </w:p>
        </w:tc>
      </w:tr>
      <w:tr w:rsidR="006540C8" w:rsidRPr="002D7945" w:rsidTr="008C5755">
        <w:trPr>
          <w:trHeight w:val="240"/>
          <w:jc w:val="center"/>
        </w:trPr>
        <w:tc>
          <w:tcPr>
            <w:tcW w:w="2205" w:type="dxa"/>
          </w:tcPr>
          <w:p w:rsidR="006540C8" w:rsidRPr="00F54AC8" w:rsidRDefault="006540C8" w:rsidP="004772DB">
            <w:pPr>
              <w:rPr>
                <w:rFonts w:ascii="Times New Roman" w:hAnsi="Times New Roman" w:cs="Times New Roman"/>
                <w:sz w:val="20"/>
                <w:szCs w:val="20"/>
              </w:rPr>
            </w:pPr>
            <w:proofErr w:type="spellStart"/>
            <w:r w:rsidRPr="00F54AC8">
              <w:rPr>
                <w:rFonts w:ascii="Times New Roman" w:hAnsi="Times New Roman" w:cs="Times New Roman"/>
                <w:sz w:val="20"/>
                <w:szCs w:val="20"/>
              </w:rPr>
              <w:t>Atnafu</w:t>
            </w:r>
            <w:proofErr w:type="spellEnd"/>
            <w:r w:rsidRPr="00F54AC8">
              <w:rPr>
                <w:rFonts w:ascii="Times New Roman" w:hAnsi="Times New Roman" w:cs="Times New Roman"/>
                <w:sz w:val="20"/>
                <w:szCs w:val="20"/>
              </w:rPr>
              <w:t xml:space="preserve"> A. et al</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55/2020/4318197","ISSN":"20902735","PMID":"32908704","abstract":"Background. The maternity continuum of care is the continuity of maternal healthcare services that a woman uses, which includes antenatal care (ANC 4+), skill birth attendant (SBA), and postnatal care (PNC) within 48 hours of delivery. It is one of the essential strategies for reducing maternal and newborn mortality. This study aimed to assess the factors associated with the completion of a continuum of maternal healthcare services among mothers who gave birth in the past five years. Methods. A community-based cross-sectional study was conducted from May 01 to June 29, 2019, among 565 randomly selected mothers who gave birth in five years before the study in primary healthcare project implementation districts of north Gondar zone, Amhara National Regional State, Ethiopia. Bivariable and multivariable logistic regression analysis were computed, and in the multivariable logistic regression analysis, adjusted odds ratio (AOR) with 95% confidence interval (CI) and a p value of less than 0.05 were used to identify the associated factors with completion of the continuum of maternal healthcare services. Results. The study revealed that the overall completion of the continuum of maternal healthcare services was 21.60% (95% CI: 18.20, 24.90). Women who were able to read and write (AOR: 2.70, 95% CI: 1.22, 6.04), using car/motorcycle as a means of transportation to get the health facility (AOR: 5.59, 95% CI: 2.29, 9.50), travel time less than an hour to get the health facility (AOR: 4.98, 95% CI: 2.97, 8.38), being satisfied with the service delivery (AOR: 1.89, 95% CI: 1.15, 3.11), and getting health education on maternal healthcare services in the last 6 months (AOR: 2.77, 95% CI: 1.52, 5.05) were factors associated with the completion of the continuum of maternal healthcare services. Conclusions. The completion of the continuum of maternal healthcare services was relatively low, indicating that women were not getting the likely health benefit from the present health services. Therefore, interventions should focus on increasing women's awareness, improving the availability of services at nearby health facilities, and improving service delivery by considering women's preferences and needs to increase their satisfaction are essential to increase the completion of maternal healthcare services.","author":[{"dropping-particle":"","family":"Atnafu","given":"Asmamaw","non-dropping-particle":"","parse-names":false,"suffix":""},{"dropping-particle":"","family":"Kebede","given":"Adane","non-dropping-particle":"","parse-names":false,"suffix":""},{"dropping-particle":"","family":"Misganaw","given":"Bisrat","non-dropping-particle":"","parse-names":false,"suffix":""},{"dropping-particle":"","family":"Teshome","given":"Destaw Fetene","non-dropping-particle":"","parse-names":false,"suffix":""},{"dropping-particle":"","family":"Biks","given":"Gashaw Andargie","non-dropping-particle":"","parse-names":false,"suffix":""},{"dropping-particle":"","family":"Demissie","given":"Getu Debalkie","non-dropping-particle":"","parse-names":false,"suffix":""},{"dropping-particle":"","family":"Wolde","given":"Haileab Fekadu","non-dropping-particle":"","parse-names":false,"suffix":""},{"dropping-particle":"","family":"Gelaye","given":"Kassahun Alemu","non-dropping-particle":"","parse-names":false,"suffix":""},{"dropping-particle":"","family":"Yitayal","given":"Mezgebu","non-dropping-particle":"","parse-names":false,"suffix":""},{"dropping-particle":"","family":"Ayele","given":"Tadesse Awoke","non-dropping-particle":"","parse-names":false,"suffix":""},{"dropping-particle":"","family":"Azale","given":"Telake","non-dropping-particle":"","parse-names":false,"suffix":""},{"dropping-particle":"","family":"Derso","given":"Terefe","non-dropping-particle":"","parse-names":false,"suffix":""},{"dropping-particle":"","family":"Gebremedhin","given":"Tsegaye","non-dropping-particle":"","parse-names":false,"suffix":""},{"dropping-particle":"","family":"Dellie","given":"Endalkachew","non-dropping-particle":"","parse-names":false,"suffix":""}],"container-title":"Journal of Pregnancy","id":"ITEM-1","issued":{"date-parts":[["2020"]]},"title":"Determinants of the continuum of maternal healthcare services in northwest Ethiopia: Findings from the primary health care project","type":"article-journal","volume":"2020"},"uris":["http://www.mendeley.com/documents/?uuid=89581adc-a9e5-4649-9155-ba40526eb63a"]}],"mendeley":{"formattedCitation":"(19)","plainTextFormattedCitation":"(19)","previouslyFormattedCitation":"(19)"},"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7</w:t>
            </w:r>
          </w:p>
        </w:tc>
      </w:tr>
      <w:tr w:rsidR="006540C8" w:rsidRPr="002D7945" w:rsidTr="008C5755">
        <w:trPr>
          <w:trHeight w:val="210"/>
          <w:jc w:val="center"/>
        </w:trPr>
        <w:tc>
          <w:tcPr>
            <w:tcW w:w="2205" w:type="dxa"/>
          </w:tcPr>
          <w:p w:rsidR="006540C8" w:rsidRPr="00F54AC8" w:rsidRDefault="006540C8" w:rsidP="004772DB">
            <w:pPr>
              <w:rPr>
                <w:rFonts w:ascii="Times New Roman" w:hAnsi="Times New Roman" w:cs="Times New Roman"/>
                <w:sz w:val="20"/>
                <w:szCs w:val="20"/>
              </w:rPr>
            </w:pPr>
            <w:proofErr w:type="spellStart"/>
            <w:r>
              <w:rPr>
                <w:rFonts w:ascii="Times New Roman" w:hAnsi="Times New Roman" w:cs="Times New Roman"/>
                <w:sz w:val="20"/>
                <w:szCs w:val="20"/>
              </w:rPr>
              <w:t>Emiru</w:t>
            </w:r>
            <w:proofErr w:type="spellEnd"/>
            <w:r>
              <w:rPr>
                <w:rFonts w:ascii="Times New Roman" w:hAnsi="Times New Roman" w:cs="Times New Roman"/>
                <w:sz w:val="20"/>
                <w:szCs w:val="20"/>
              </w:rPr>
              <w:t xml:space="preserve"> AA. e</w:t>
            </w:r>
            <w:r w:rsidRPr="00F54AC8">
              <w:rPr>
                <w:rFonts w:ascii="Times New Roman" w:hAnsi="Times New Roman" w:cs="Times New Roman"/>
                <w:sz w:val="20"/>
                <w:szCs w:val="20"/>
              </w:rPr>
              <w:t>t al</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86/s12884-020-02953-5","ISSN":"14712393","PMID":"32349687","abstract":"Background: The continuum of maternal care has been one of the effective approaches for improving the health of mothers and newborns. Although large numbers of Ethiopian women do not use maternal health services, points of drop out along the continuum are not understood well. Understanding of a particular point of maternal care dropout on the continuum, however, helps governments make effective interventions. This study aimed to assess the extent of women's service utilization and the factors affecting retention on the continuum of care in West Gojjam Zone, Ethiopia. Methods: A community-based study linked to health facility data was conducted in June 2018. Data were obtained from 1281 mothers who gave birth to their last baby within the preceding 12 months from a two-stage cluster sampling. Data were collected via face-to-face interviews using a pretested questionnaire. Multilevel logistic regression models were used to examine the effects of individual and cluster-level factors on key elements of the continuum of care. The measure of fixed effects was expressed as Odds Ratio with 95% confidence interval. Results: The study revealed that only 12.1% of women completed the continuum of maternal care services (ANC4+, SBA, and PNC within 2 days after birth); while 25.1% of them did not receive any care during their recent births. There were commonalities and differences in the predictors of the three indicators of maternal health service utilization. Variables related to services received during antenatal care such as early initiation of ANC (AOR = 7.53, 95%CI, 2.94, 19.29) and receiving proper contents (AOR = 3.31, 95%CI, 1.08, 10.16) were among the predictors significantly associated with the completion of the continuum of care. Conclusions: The continuum of maternal care completion rate was extremely low, indicating that women were not getting the maximum possible health benefit from existing health services. The results also revealed that maternal health service utilization was influenced by factors operating at various levels-individual, household, community, and health facility. Since antenatal care is considered an entry point for the subsequent use of maternal services, strategies that aimed to improve maternal health service utilization should target early initiation and antenatal care quality.","author":[{"dropping-particle":"","family":"Emiru","given":"Amanu Aragaw","non-dropping-particle":"","parse-names":false,"suffix":""},{"dropping-particle":"","family":"Alene","given":"Getu Degu","non-dropping-particle":"","parse-names":false,"suffix":""},{"dropping-particle":"","family":"Debelew","given":"Gurmesa Tura","non-dropping-particle":"","parse-names":false,"suffix":""}],"container-title":"BMC Pregnancy and Childbirth","id":"ITEM-1","issue":"1","issued":{"date-parts":[["2020"]]},"page":"1-14","publisher":"BMC Pregnancy and Childbirth","title":"Women's retention on the continuum of maternal care pathway in west Gojjam zone, Ethiopia: Multilevel analysis","type":"article-journal","volume":"20"},"uris":["http://www.mendeley.com/documents/?uuid=f041a47a-0b3c-49c7-ba41-8d373e34c738"]}],"mendeley":{"formattedCitation":"(10)","plainTextFormattedCitation":"(10)","previouslyFormattedCitation":"(10)"},"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10)</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8</w:t>
            </w:r>
          </w:p>
        </w:tc>
      </w:tr>
      <w:tr w:rsidR="006540C8" w:rsidRPr="002D7945" w:rsidTr="008C5755">
        <w:trPr>
          <w:trHeight w:val="195"/>
          <w:jc w:val="center"/>
        </w:trPr>
        <w:tc>
          <w:tcPr>
            <w:tcW w:w="2205" w:type="dxa"/>
          </w:tcPr>
          <w:p w:rsidR="006540C8" w:rsidRPr="00F54AC8" w:rsidRDefault="006540C8" w:rsidP="004772DB">
            <w:pPr>
              <w:rPr>
                <w:rFonts w:ascii="Times New Roman" w:hAnsi="Times New Roman" w:cs="Times New Roman"/>
                <w:sz w:val="20"/>
                <w:szCs w:val="20"/>
              </w:rPr>
            </w:pPr>
            <w:proofErr w:type="spellStart"/>
            <w:r w:rsidRPr="00F54AC8">
              <w:rPr>
                <w:rFonts w:ascii="Times New Roman" w:hAnsi="Times New Roman" w:cs="Times New Roman"/>
                <w:sz w:val="20"/>
                <w:szCs w:val="20"/>
              </w:rPr>
              <w:t>Sertsewold</w:t>
            </w:r>
            <w:proofErr w:type="spellEnd"/>
            <w:r w:rsidRPr="00F54AC8">
              <w:rPr>
                <w:rFonts w:ascii="Times New Roman" w:hAnsi="Times New Roman" w:cs="Times New Roman"/>
                <w:sz w:val="20"/>
                <w:szCs w:val="20"/>
              </w:rPr>
              <w:t xml:space="preserve"> SG. Et al</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36/bmjopen-2021-051148","ISSN":"20446055","PMID":"34824117","abstract":"Objective This study aimed to analyse the prevalence and factors associated with continuum of maternal healthcare services among women who gave birth in Siyadebirena Wayu district, Central Ethiopia. Design Community-based cross-sectional study. Setting At eight Kebeles in Central Ethiopia. Participants The study was done on 614women aged 15–49 years using interviewer-administered structured questionnaire. Following proportional allocation of the sample, we used simple random sampling technique to select study participants. Methods Binary logistic regression model was fitted to identify the factors associated with the outcome. Variables with p&lt;0.2 in the bivariable analysis were the candidates for multivariable analysis. A p&lt;0.05 and adjusted OR (AOR) with 95% CI were taken to declare the factors and the strengths of association with continuum of maternal healthcare utilisation. Outcome Continuum of maternal healthcare utilisation. Results Only 16.1% (95% CI 13.3% to 19.0%) of the women had used a complete continuum of maternal health services. Variables, such as contraceptive use (AOR 4.95; 95%CI 1.61 to 15.20), autonomy (AOR 4.45; 95%CI 1.69 to 11.60), urban residence (AOR 3.91; 95%CI 1.06 to 14.39), educated women (AOR 5.36; 95%CI 1.15 to 25.06), took less than 30min to reach a health facility (AOR 3.17; 95%CI 1.38 to 7.25), use public transportation (AOR 2.48; 95%CI 1.12 to 5.52) and good knowledge (AOR 9.88; 95%CI 3.89 to 25.0) were positively associated with continuum of maternal healthcare. In the contrary, women who had third child birth order (AOR 0.22; 95%CI 0.06 to 0.8) was negatively associated. Conclusions Overall, the level of the continuum of maternal healthcare services utilisation was low compared with the national and global targets. Therefore, programme planners and implementer had better conduct health education to enhance the awareness of women about continuum of maternal healthcare services. Healthcare sector policy-makers and managers shall also scale up healthcare facilities to improve access to maternal healthcare services.","author":[{"dropping-particle":"","family":"Sertsewold","given":"Seblewongel Gebretsadik","non-dropping-particle":"","parse-names":false,"suffix":""},{"dropping-particle":"","family":"Debie","given":"Ayal","non-dropping-particle":"","parse-names":false,"suffix":""},{"dropping-particle":"","family":"Geberu","given":"Demiss Mulatu","non-dropping-particle":"","parse-names":false,"suffix":""}],"container-title":"BMJ Open","id":"ITEM-1","issue":"11","issued":{"date-parts":[["2021"]]},"page":"1-15","title":"Continuum of maternal healthcare services utilisation and associated factors among women who gave birth in Siyadebirena Wayu district, Ethiopia: Community-based cross-sectional study","type":"article-journal","volume":"11"},"uris":["http://www.mendeley.com/documents/?uuid=26b8c185-89e2-4b41-9ca2-3c79ebf436bd"]}],"mendeley":{"formattedCitation":"(16)","plainTextFormattedCitation":"(16)","previouslyFormattedCitation":"(16)"},"properties":{"noteIndex":0},"schema":"https://github.com/citation-style-language/schema/raw/master/csl-citation.json"}</w:instrText>
            </w:r>
            <w:r>
              <w:rPr>
                <w:rFonts w:ascii="Times New Roman" w:hAnsi="Times New Roman" w:cs="Times New Roman"/>
                <w:sz w:val="20"/>
                <w:szCs w:val="20"/>
              </w:rPr>
              <w:fldChar w:fldCharType="separate"/>
            </w:r>
            <w:r w:rsidRPr="007019D4">
              <w:rPr>
                <w:rFonts w:ascii="Times New Roman" w:hAnsi="Times New Roman" w:cs="Times New Roman"/>
                <w:noProof/>
                <w:sz w:val="20"/>
                <w:szCs w:val="20"/>
              </w:rPr>
              <w:t>(16)</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8A2716">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2</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Pr="00F43D69" w:rsidRDefault="006540C8" w:rsidP="001F2A30">
            <w:r w:rsidRPr="00F43D69">
              <w:t>7</w:t>
            </w:r>
          </w:p>
        </w:tc>
      </w:tr>
      <w:tr w:rsidR="006540C8" w:rsidRPr="002D7945" w:rsidTr="008C5755">
        <w:trPr>
          <w:trHeight w:val="180"/>
          <w:jc w:val="center"/>
        </w:trPr>
        <w:tc>
          <w:tcPr>
            <w:tcW w:w="2205" w:type="dxa"/>
          </w:tcPr>
          <w:p w:rsidR="006540C8" w:rsidRPr="00F54AC8" w:rsidRDefault="006540C8" w:rsidP="004772DB">
            <w:pPr>
              <w:rPr>
                <w:rFonts w:ascii="Times New Roman" w:hAnsi="Times New Roman" w:cs="Times New Roman"/>
                <w:sz w:val="20"/>
                <w:szCs w:val="20"/>
              </w:rPr>
            </w:pPr>
            <w:proofErr w:type="spellStart"/>
            <w:r w:rsidRPr="00F54AC8">
              <w:rPr>
                <w:rFonts w:ascii="Times New Roman" w:hAnsi="Times New Roman" w:cs="Times New Roman"/>
                <w:sz w:val="20"/>
                <w:szCs w:val="20"/>
              </w:rPr>
              <w:t>Tsega</w:t>
            </w:r>
            <w:proofErr w:type="spellEnd"/>
            <w:r w:rsidRPr="00F54AC8">
              <w:rPr>
                <w:rFonts w:ascii="Times New Roman" w:hAnsi="Times New Roman" w:cs="Times New Roman"/>
                <w:sz w:val="20"/>
                <w:szCs w:val="20"/>
              </w:rPr>
              <w:t xml:space="preserve"> D. et al</w:t>
            </w:r>
            <w:r>
              <w:rPr>
                <w:rFonts w:ascii="Times New Roman" w:hAnsi="Times New Roman" w:cs="Times New Roman"/>
                <w:sz w:val="20"/>
                <w:szCs w:val="20"/>
              </w:rPr>
              <w:t xml:space="preserve"> </w:t>
            </w: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Tsega","given":"Daniel","non-dropping-particle":"","parse-names":false,"suffix":""},{"dropping-particle":"","family":"Admas","given":"Melaku","non-dropping-particle":"","parse-names":false,"suffix":""},{"dropping-particle":"","family":"Talie","given":"Asmare","non-dropping-particle":"","parse-names":false,"suffix":""},{"dropping-particle":"","family":"Tsega","given":"Tesfa Birlew","non-dropping-particle":"","parse-names":false,"suffix":""},{"dropping-particle":"","family":"Birhanu","given":"Molla Yigzaw","non-dropping-particle":"","parse-names":false,"suffix":""},{"dropping-particle":"","family":"Alemu","given":"Simegn","non-dropping-particle":"","parse-names":false,"suffix":""},{"dropping-particle":"","family":"Mengist","given":"Belayneh","non-dropping-particle":"","parse-names":false,"suffix":""}],"id":"ITEM-1","issued":{"date-parts":[["2022"]]},"title":"Maternity Continuum Care Completion and Its Associated Factors in Northwest Ethiopia","type":"article-journal","volume":"2022"},"uris":["http://www.mendeley.com/documents/?uuid=11663f82-d9a1-4c4e-9f62-8bb97a64409f"]}],"mendeley":{"formattedCitation":"(25)","plainTextFormattedCitation":"(25)","previouslyFormattedCitation":"(24)"},"properties":{"noteIndex":0},"schema":"https://github.com/citation-style-language/schema/raw/master/csl-citation.json"}</w:instrText>
            </w:r>
            <w:r>
              <w:rPr>
                <w:rFonts w:ascii="Times New Roman" w:hAnsi="Times New Roman" w:cs="Times New Roman"/>
                <w:sz w:val="20"/>
                <w:szCs w:val="20"/>
              </w:rPr>
              <w:fldChar w:fldCharType="separate"/>
            </w:r>
            <w:r w:rsidRPr="00E31571">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1159"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74"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90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98"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675"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1112"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757" w:type="dxa"/>
          </w:tcPr>
          <w:p w:rsidR="006540C8" w:rsidRPr="002D7945" w:rsidRDefault="006540C8" w:rsidP="009A39DF">
            <w:pPr>
              <w:rPr>
                <w:rFonts w:ascii="Times New Roman" w:eastAsia="Calibri" w:hAnsi="Times New Roman" w:cs="Times New Roman"/>
                <w:sz w:val="24"/>
                <w:szCs w:val="24"/>
              </w:rPr>
            </w:pPr>
            <w:r>
              <w:rPr>
                <w:rFonts w:ascii="Times New Roman" w:eastAsia="Calibri" w:hAnsi="Times New Roman" w:cs="Times New Roman"/>
                <w:sz w:val="24"/>
                <w:szCs w:val="24"/>
              </w:rPr>
              <w:t>1</w:t>
            </w:r>
          </w:p>
        </w:tc>
        <w:tc>
          <w:tcPr>
            <w:tcW w:w="817" w:type="dxa"/>
          </w:tcPr>
          <w:p w:rsidR="006540C8" w:rsidRDefault="006540C8" w:rsidP="001F2A30">
            <w:r w:rsidRPr="00F43D69">
              <w:t>7</w:t>
            </w:r>
          </w:p>
        </w:tc>
      </w:tr>
    </w:tbl>
    <w:p w:rsidR="00006413" w:rsidRDefault="006540C8"/>
    <w:sectPr w:rsidR="00006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060"/>
    <w:rsid w:val="00004DEC"/>
    <w:rsid w:val="000B608B"/>
    <w:rsid w:val="00171641"/>
    <w:rsid w:val="002D7945"/>
    <w:rsid w:val="003B2060"/>
    <w:rsid w:val="006540C8"/>
    <w:rsid w:val="008C5755"/>
    <w:rsid w:val="009864A9"/>
    <w:rsid w:val="00A52958"/>
    <w:rsid w:val="00C9178D"/>
    <w:rsid w:val="00E705EE"/>
    <w:rsid w:val="00F511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060"/>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060"/>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4788</Words>
  <Characters>27295</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8</cp:revision>
  <dcterms:created xsi:type="dcterms:W3CDTF">2022-02-04T18:16:00Z</dcterms:created>
  <dcterms:modified xsi:type="dcterms:W3CDTF">2022-02-27T13:24:00Z</dcterms:modified>
</cp:coreProperties>
</file>